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DCA25" w14:textId="130B9DFB" w:rsidR="00BC3AA0" w:rsidRPr="00BC3AA0" w:rsidRDefault="00BC3AA0" w:rsidP="00BC3AA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BC3AA0">
        <w:rPr>
          <w:rFonts w:ascii="Arial" w:hAnsi="Arial" w:cs="Arial"/>
          <w:b/>
          <w:bCs/>
          <w:sz w:val="22"/>
          <w:szCs w:val="22"/>
          <w:lang w:val="en-US"/>
        </w:rPr>
        <w:t>Supplemental Figure Legends</w:t>
      </w:r>
    </w:p>
    <w:p w14:paraId="758C085F" w14:textId="77777777" w:rsidR="00364E87" w:rsidRDefault="00364E87" w:rsidP="00BC3AA0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39FF14D9" w14:textId="2F35648C" w:rsidR="002E6DD0" w:rsidRDefault="008B4CEF" w:rsidP="00BC3AA0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Supplemental </w:t>
      </w:r>
      <w:r w:rsidR="00BC3AA0" w:rsidRPr="00B13C48">
        <w:rPr>
          <w:rFonts w:ascii="Arial" w:hAnsi="Arial" w:cs="Arial"/>
          <w:sz w:val="22"/>
          <w:szCs w:val="22"/>
          <w:lang w:val="en-US"/>
        </w:rPr>
        <w:t>Fig</w:t>
      </w:r>
      <w:r w:rsidR="00132582">
        <w:rPr>
          <w:rFonts w:ascii="Arial" w:hAnsi="Arial" w:cs="Arial"/>
          <w:sz w:val="22"/>
          <w:szCs w:val="22"/>
          <w:lang w:val="en-US"/>
        </w:rPr>
        <w:t>.</w:t>
      </w:r>
      <w:r w:rsidR="00BC3AA0" w:rsidRPr="00B13C48">
        <w:rPr>
          <w:rFonts w:ascii="Arial" w:hAnsi="Arial" w:cs="Arial"/>
          <w:sz w:val="22"/>
          <w:szCs w:val="22"/>
          <w:lang w:val="en-US"/>
        </w:rPr>
        <w:t xml:space="preserve"> 1. </w:t>
      </w:r>
      <w:r w:rsidR="00B13C48">
        <w:rPr>
          <w:rFonts w:ascii="Arial" w:hAnsi="Arial" w:cs="Arial"/>
          <w:sz w:val="22"/>
          <w:szCs w:val="22"/>
          <w:lang w:val="en-US"/>
        </w:rPr>
        <w:t>Q</w:t>
      </w:r>
      <w:r w:rsidR="00B13C48" w:rsidRPr="00B13C48">
        <w:rPr>
          <w:rFonts w:ascii="Arial" w:hAnsi="Arial" w:cs="Arial"/>
          <w:sz w:val="22"/>
          <w:szCs w:val="22"/>
          <w:lang w:val="en-US"/>
        </w:rPr>
        <w:t>uestionnaire day 1: subjective comparison of monoscopic v</w:t>
      </w:r>
      <w:r w:rsidR="00172D18">
        <w:rPr>
          <w:rFonts w:ascii="Arial" w:hAnsi="Arial" w:cs="Arial"/>
          <w:sz w:val="22"/>
          <w:szCs w:val="22"/>
          <w:lang w:val="en-US"/>
        </w:rPr>
        <w:t>ersus</w:t>
      </w:r>
      <w:r w:rsidR="00B13C48" w:rsidRPr="00B13C48">
        <w:rPr>
          <w:rFonts w:ascii="Arial" w:hAnsi="Arial" w:cs="Arial"/>
          <w:sz w:val="22"/>
          <w:szCs w:val="22"/>
          <w:lang w:val="en-US"/>
        </w:rPr>
        <w:t xml:space="preserve"> stereoscopic imaging method</w:t>
      </w:r>
      <w:r w:rsidR="00172D18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30918DA5" w14:textId="77777777" w:rsidR="00364E87" w:rsidRPr="00B13C48" w:rsidRDefault="00364E87" w:rsidP="00BC3AA0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704505C0" w14:textId="1CCA81D8" w:rsidR="00BC3AA0" w:rsidRPr="00C72EEA" w:rsidRDefault="008B4CEF" w:rsidP="00BC3AA0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Supplemental </w:t>
      </w:r>
      <w:r w:rsidR="00BC3AA0" w:rsidRPr="00C72EEA">
        <w:rPr>
          <w:rFonts w:ascii="Arial" w:hAnsi="Arial" w:cs="Arial"/>
          <w:sz w:val="22"/>
          <w:szCs w:val="22"/>
          <w:lang w:val="en-US"/>
        </w:rPr>
        <w:t>Fig</w:t>
      </w:r>
      <w:r w:rsidR="00132582">
        <w:rPr>
          <w:rFonts w:ascii="Arial" w:hAnsi="Arial" w:cs="Arial"/>
          <w:sz w:val="22"/>
          <w:szCs w:val="22"/>
          <w:lang w:val="en-US"/>
        </w:rPr>
        <w:t>.</w:t>
      </w:r>
      <w:r w:rsidR="00BC3AA0" w:rsidRPr="00C72EEA">
        <w:rPr>
          <w:rFonts w:ascii="Arial" w:hAnsi="Arial" w:cs="Arial"/>
          <w:sz w:val="22"/>
          <w:szCs w:val="22"/>
          <w:lang w:val="en-US"/>
        </w:rPr>
        <w:t xml:space="preserve"> 2.</w:t>
      </w:r>
      <w:r w:rsidR="00C72EEA" w:rsidRPr="00C72EEA">
        <w:rPr>
          <w:rFonts w:ascii="Arial" w:hAnsi="Arial" w:cs="Arial"/>
          <w:sz w:val="22"/>
          <w:szCs w:val="22"/>
          <w:lang w:val="en-US"/>
        </w:rPr>
        <w:t xml:space="preserve"> </w:t>
      </w:r>
      <w:r w:rsidR="00C72EEA">
        <w:rPr>
          <w:rFonts w:ascii="Arial" w:hAnsi="Arial" w:cs="Arial"/>
          <w:sz w:val="22"/>
          <w:szCs w:val="22"/>
          <w:lang w:val="en-US"/>
        </w:rPr>
        <w:t>Q</w:t>
      </w:r>
      <w:r w:rsidR="00C72EEA" w:rsidRPr="00C72EEA">
        <w:rPr>
          <w:rFonts w:ascii="Arial" w:hAnsi="Arial" w:cs="Arial"/>
          <w:sz w:val="22"/>
          <w:szCs w:val="22"/>
          <w:lang w:val="en-US"/>
        </w:rPr>
        <w:t>uestionnaire day 2: objective comparison of monoscopic v</w:t>
      </w:r>
      <w:r w:rsidR="00C72EEA">
        <w:rPr>
          <w:rFonts w:ascii="Arial" w:hAnsi="Arial" w:cs="Arial"/>
          <w:sz w:val="22"/>
          <w:szCs w:val="22"/>
          <w:lang w:val="en-US"/>
        </w:rPr>
        <w:t>ersus</w:t>
      </w:r>
      <w:r w:rsidR="00C72EEA" w:rsidRPr="00C72EEA">
        <w:rPr>
          <w:rFonts w:ascii="Arial" w:hAnsi="Arial" w:cs="Arial"/>
          <w:sz w:val="22"/>
          <w:szCs w:val="22"/>
          <w:lang w:val="en-US"/>
        </w:rPr>
        <w:t xml:space="preserve"> stereoscopic imaging method</w:t>
      </w:r>
      <w:r w:rsidR="00C72EEA">
        <w:rPr>
          <w:rFonts w:ascii="Arial" w:hAnsi="Arial" w:cs="Arial"/>
          <w:sz w:val="22"/>
          <w:szCs w:val="22"/>
          <w:lang w:val="en-US"/>
        </w:rPr>
        <w:t xml:space="preserve"> in tumor cases.</w:t>
      </w:r>
    </w:p>
    <w:p w14:paraId="51695B5A" w14:textId="77777777" w:rsidR="00364E87" w:rsidRDefault="00364E87" w:rsidP="00C72EE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48D3CF29" w14:textId="53796563" w:rsidR="00BC3AA0" w:rsidRPr="00C72EEA" w:rsidRDefault="008B4CEF" w:rsidP="00C72EE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Supplemental </w:t>
      </w:r>
      <w:r w:rsidR="00BC3AA0" w:rsidRPr="00C72EEA">
        <w:rPr>
          <w:rFonts w:ascii="Arial" w:hAnsi="Arial" w:cs="Arial"/>
          <w:sz w:val="22"/>
          <w:szCs w:val="22"/>
          <w:lang w:val="en-US"/>
        </w:rPr>
        <w:t>Fig</w:t>
      </w:r>
      <w:r w:rsidR="00132582">
        <w:rPr>
          <w:rFonts w:ascii="Arial" w:hAnsi="Arial" w:cs="Arial"/>
          <w:sz w:val="22"/>
          <w:szCs w:val="22"/>
          <w:lang w:val="en-US"/>
        </w:rPr>
        <w:t>.</w:t>
      </w:r>
      <w:r w:rsidR="00BC3AA0" w:rsidRPr="00C72EEA">
        <w:rPr>
          <w:rFonts w:ascii="Arial" w:hAnsi="Arial" w:cs="Arial"/>
          <w:sz w:val="22"/>
          <w:szCs w:val="22"/>
          <w:lang w:val="en-US"/>
        </w:rPr>
        <w:t xml:space="preserve"> 3.</w:t>
      </w:r>
      <w:r w:rsidR="00C72EEA">
        <w:rPr>
          <w:rFonts w:ascii="Arial" w:hAnsi="Arial" w:cs="Arial"/>
          <w:sz w:val="22"/>
          <w:szCs w:val="22"/>
          <w:lang w:val="en-US"/>
        </w:rPr>
        <w:t xml:space="preserve"> </w:t>
      </w:r>
      <w:bookmarkStart w:id="0" w:name="OLE_LINK1"/>
      <w:bookmarkStart w:id="1" w:name="OLE_LINK2"/>
      <w:r w:rsidR="00C72EEA">
        <w:rPr>
          <w:rFonts w:ascii="Arial" w:hAnsi="Arial" w:cs="Arial"/>
          <w:sz w:val="22"/>
          <w:szCs w:val="22"/>
          <w:lang w:val="en-US"/>
        </w:rPr>
        <w:t>Q</w:t>
      </w:r>
      <w:r w:rsidR="00C72EEA" w:rsidRPr="00C72EEA">
        <w:rPr>
          <w:rFonts w:ascii="Arial" w:hAnsi="Arial" w:cs="Arial"/>
          <w:sz w:val="22"/>
          <w:szCs w:val="22"/>
          <w:lang w:val="en-US"/>
        </w:rPr>
        <w:t>uestionnaire day 2: objective comparison of monoscopic v</w:t>
      </w:r>
      <w:r w:rsidR="00C72EEA">
        <w:rPr>
          <w:rFonts w:ascii="Arial" w:hAnsi="Arial" w:cs="Arial"/>
          <w:sz w:val="22"/>
          <w:szCs w:val="22"/>
          <w:lang w:val="en-US"/>
        </w:rPr>
        <w:t>ersus</w:t>
      </w:r>
      <w:r w:rsidR="00C72EEA" w:rsidRPr="00C72EEA">
        <w:rPr>
          <w:rFonts w:ascii="Arial" w:hAnsi="Arial" w:cs="Arial"/>
          <w:sz w:val="22"/>
          <w:szCs w:val="22"/>
          <w:lang w:val="en-US"/>
        </w:rPr>
        <w:t xml:space="preserve"> stereoscopic imaging method</w:t>
      </w:r>
      <w:r w:rsidR="00C72EEA">
        <w:rPr>
          <w:rFonts w:ascii="Arial" w:hAnsi="Arial" w:cs="Arial"/>
          <w:sz w:val="22"/>
          <w:szCs w:val="22"/>
          <w:lang w:val="en-US"/>
        </w:rPr>
        <w:t xml:space="preserve"> in aneurysm cases.</w:t>
      </w:r>
      <w:bookmarkEnd w:id="0"/>
      <w:bookmarkEnd w:id="1"/>
    </w:p>
    <w:sectPr w:rsidR="00BC3AA0" w:rsidRPr="00C72EEA" w:rsidSect="00B1356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115EE4"/>
    <w:multiLevelType w:val="hybridMultilevel"/>
    <w:tmpl w:val="B3569CEE"/>
    <w:lvl w:ilvl="0" w:tplc="1E68FB7E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DEC48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sz w:val="21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E816B0">
      <w:start w:val="1"/>
      <w:numFmt w:val="bullet"/>
      <w:pStyle w:val="Listenabsatz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AA0"/>
    <w:rsid w:val="000060C7"/>
    <w:rsid w:val="0001678A"/>
    <w:rsid w:val="00021F9F"/>
    <w:rsid w:val="00032831"/>
    <w:rsid w:val="0005112A"/>
    <w:rsid w:val="000531A5"/>
    <w:rsid w:val="00054944"/>
    <w:rsid w:val="00054DE7"/>
    <w:rsid w:val="00063A54"/>
    <w:rsid w:val="00067EC7"/>
    <w:rsid w:val="000726A0"/>
    <w:rsid w:val="0007571C"/>
    <w:rsid w:val="000862A7"/>
    <w:rsid w:val="00091242"/>
    <w:rsid w:val="00094209"/>
    <w:rsid w:val="0009472F"/>
    <w:rsid w:val="000963AC"/>
    <w:rsid w:val="000A388B"/>
    <w:rsid w:val="000A49E3"/>
    <w:rsid w:val="000A6AF1"/>
    <w:rsid w:val="000A7E87"/>
    <w:rsid w:val="000B29F6"/>
    <w:rsid w:val="000B2AA0"/>
    <w:rsid w:val="000B3560"/>
    <w:rsid w:val="000B567E"/>
    <w:rsid w:val="000C2833"/>
    <w:rsid w:val="000C55D1"/>
    <w:rsid w:val="000C7952"/>
    <w:rsid w:val="000D1B63"/>
    <w:rsid w:val="000D5E0A"/>
    <w:rsid w:val="000E2B08"/>
    <w:rsid w:val="000E6581"/>
    <w:rsid w:val="000F1E78"/>
    <w:rsid w:val="0010271A"/>
    <w:rsid w:val="001109BB"/>
    <w:rsid w:val="0011333F"/>
    <w:rsid w:val="001166E3"/>
    <w:rsid w:val="00117E94"/>
    <w:rsid w:val="00124E99"/>
    <w:rsid w:val="00132582"/>
    <w:rsid w:val="00134C95"/>
    <w:rsid w:val="0014696C"/>
    <w:rsid w:val="0015250B"/>
    <w:rsid w:val="0015560E"/>
    <w:rsid w:val="00162B21"/>
    <w:rsid w:val="00165198"/>
    <w:rsid w:val="00172D18"/>
    <w:rsid w:val="00180674"/>
    <w:rsid w:val="00180EE9"/>
    <w:rsid w:val="0018342B"/>
    <w:rsid w:val="001835B5"/>
    <w:rsid w:val="0018739A"/>
    <w:rsid w:val="00193AE2"/>
    <w:rsid w:val="001A2EE4"/>
    <w:rsid w:val="001A38BC"/>
    <w:rsid w:val="001B2343"/>
    <w:rsid w:val="001B236E"/>
    <w:rsid w:val="001B43C8"/>
    <w:rsid w:val="001C2709"/>
    <w:rsid w:val="001C48CA"/>
    <w:rsid w:val="001C5FEC"/>
    <w:rsid w:val="001C616E"/>
    <w:rsid w:val="001C7F75"/>
    <w:rsid w:val="001E40FD"/>
    <w:rsid w:val="001F1093"/>
    <w:rsid w:val="001F1EA1"/>
    <w:rsid w:val="001F28F9"/>
    <w:rsid w:val="001F355B"/>
    <w:rsid w:val="001F55DD"/>
    <w:rsid w:val="00203F92"/>
    <w:rsid w:val="0020561E"/>
    <w:rsid w:val="00206AC3"/>
    <w:rsid w:val="00212126"/>
    <w:rsid w:val="00213B8F"/>
    <w:rsid w:val="00232F90"/>
    <w:rsid w:val="0023498D"/>
    <w:rsid w:val="00236377"/>
    <w:rsid w:val="00237002"/>
    <w:rsid w:val="00237847"/>
    <w:rsid w:val="002464E8"/>
    <w:rsid w:val="0025091E"/>
    <w:rsid w:val="00255B56"/>
    <w:rsid w:val="0026109C"/>
    <w:rsid w:val="0026420A"/>
    <w:rsid w:val="002660DB"/>
    <w:rsid w:val="00267269"/>
    <w:rsid w:val="00267447"/>
    <w:rsid w:val="002747FB"/>
    <w:rsid w:val="00283527"/>
    <w:rsid w:val="00285CD7"/>
    <w:rsid w:val="00294D0B"/>
    <w:rsid w:val="002959D6"/>
    <w:rsid w:val="00295CDB"/>
    <w:rsid w:val="002A405D"/>
    <w:rsid w:val="002A7AEF"/>
    <w:rsid w:val="002C7D43"/>
    <w:rsid w:val="002D35BA"/>
    <w:rsid w:val="002E0606"/>
    <w:rsid w:val="002E3716"/>
    <w:rsid w:val="002E4906"/>
    <w:rsid w:val="002E6DD0"/>
    <w:rsid w:val="002E7142"/>
    <w:rsid w:val="002F12FA"/>
    <w:rsid w:val="002F2D3F"/>
    <w:rsid w:val="002F727D"/>
    <w:rsid w:val="00304716"/>
    <w:rsid w:val="00307534"/>
    <w:rsid w:val="003147E8"/>
    <w:rsid w:val="00315360"/>
    <w:rsid w:val="003425D5"/>
    <w:rsid w:val="00342EEB"/>
    <w:rsid w:val="00352D4A"/>
    <w:rsid w:val="00356F47"/>
    <w:rsid w:val="00364E87"/>
    <w:rsid w:val="00366397"/>
    <w:rsid w:val="003743CF"/>
    <w:rsid w:val="00381B32"/>
    <w:rsid w:val="00386045"/>
    <w:rsid w:val="003864FB"/>
    <w:rsid w:val="00386CDF"/>
    <w:rsid w:val="0039653C"/>
    <w:rsid w:val="00396765"/>
    <w:rsid w:val="003A5EB4"/>
    <w:rsid w:val="003B2FEC"/>
    <w:rsid w:val="003B402B"/>
    <w:rsid w:val="003B7FB0"/>
    <w:rsid w:val="003C5D53"/>
    <w:rsid w:val="003D2552"/>
    <w:rsid w:val="003D3E49"/>
    <w:rsid w:val="003D49D0"/>
    <w:rsid w:val="003D5885"/>
    <w:rsid w:val="003D594C"/>
    <w:rsid w:val="003E1748"/>
    <w:rsid w:val="003E2D17"/>
    <w:rsid w:val="003F0562"/>
    <w:rsid w:val="00405032"/>
    <w:rsid w:val="0042778B"/>
    <w:rsid w:val="00430F2D"/>
    <w:rsid w:val="00436A3D"/>
    <w:rsid w:val="00441A1E"/>
    <w:rsid w:val="00446682"/>
    <w:rsid w:val="00446879"/>
    <w:rsid w:val="00450911"/>
    <w:rsid w:val="00451377"/>
    <w:rsid w:val="0045192F"/>
    <w:rsid w:val="00467340"/>
    <w:rsid w:val="00470923"/>
    <w:rsid w:val="00473953"/>
    <w:rsid w:val="004803AB"/>
    <w:rsid w:val="0048543F"/>
    <w:rsid w:val="00494518"/>
    <w:rsid w:val="00495B1F"/>
    <w:rsid w:val="00497D1B"/>
    <w:rsid w:val="004A41C8"/>
    <w:rsid w:val="004A4280"/>
    <w:rsid w:val="004A4FB8"/>
    <w:rsid w:val="004A5221"/>
    <w:rsid w:val="004A5525"/>
    <w:rsid w:val="004B05E2"/>
    <w:rsid w:val="004B2324"/>
    <w:rsid w:val="004B412C"/>
    <w:rsid w:val="004C170E"/>
    <w:rsid w:val="004C2D00"/>
    <w:rsid w:val="004C4C36"/>
    <w:rsid w:val="004C53B4"/>
    <w:rsid w:val="004D1709"/>
    <w:rsid w:val="004D4C76"/>
    <w:rsid w:val="004D6E4C"/>
    <w:rsid w:val="004E76A3"/>
    <w:rsid w:val="004F0030"/>
    <w:rsid w:val="004F45DD"/>
    <w:rsid w:val="00503277"/>
    <w:rsid w:val="005035E0"/>
    <w:rsid w:val="00503F85"/>
    <w:rsid w:val="00506C82"/>
    <w:rsid w:val="005073FD"/>
    <w:rsid w:val="00510EC4"/>
    <w:rsid w:val="005265BE"/>
    <w:rsid w:val="00527AD1"/>
    <w:rsid w:val="00531BEE"/>
    <w:rsid w:val="00537ECE"/>
    <w:rsid w:val="0054302C"/>
    <w:rsid w:val="0054375E"/>
    <w:rsid w:val="00550784"/>
    <w:rsid w:val="005839B6"/>
    <w:rsid w:val="00584B68"/>
    <w:rsid w:val="005859F1"/>
    <w:rsid w:val="0058703F"/>
    <w:rsid w:val="00590215"/>
    <w:rsid w:val="005A0E7F"/>
    <w:rsid w:val="005A2489"/>
    <w:rsid w:val="005A598F"/>
    <w:rsid w:val="005A70FA"/>
    <w:rsid w:val="005A7B20"/>
    <w:rsid w:val="005C053A"/>
    <w:rsid w:val="005C0562"/>
    <w:rsid w:val="005C7EDD"/>
    <w:rsid w:val="005D4E1F"/>
    <w:rsid w:val="005E2FEA"/>
    <w:rsid w:val="005E49D2"/>
    <w:rsid w:val="005F08B8"/>
    <w:rsid w:val="005F0D0B"/>
    <w:rsid w:val="005F3F73"/>
    <w:rsid w:val="006007FE"/>
    <w:rsid w:val="006079E7"/>
    <w:rsid w:val="00607DA4"/>
    <w:rsid w:val="006213D9"/>
    <w:rsid w:val="00625932"/>
    <w:rsid w:val="00626084"/>
    <w:rsid w:val="00626BEE"/>
    <w:rsid w:val="0062759E"/>
    <w:rsid w:val="00635456"/>
    <w:rsid w:val="00642BF1"/>
    <w:rsid w:val="00647B4D"/>
    <w:rsid w:val="00660530"/>
    <w:rsid w:val="0066094C"/>
    <w:rsid w:val="00660E64"/>
    <w:rsid w:val="00661EDB"/>
    <w:rsid w:val="00666EB0"/>
    <w:rsid w:val="00671F98"/>
    <w:rsid w:val="006847A9"/>
    <w:rsid w:val="00695DB5"/>
    <w:rsid w:val="0069649A"/>
    <w:rsid w:val="006A3C9C"/>
    <w:rsid w:val="006A4525"/>
    <w:rsid w:val="006B2910"/>
    <w:rsid w:val="006B75A9"/>
    <w:rsid w:val="006C43B8"/>
    <w:rsid w:val="006C5146"/>
    <w:rsid w:val="006C5232"/>
    <w:rsid w:val="006D4E20"/>
    <w:rsid w:val="006D4F49"/>
    <w:rsid w:val="006E24D9"/>
    <w:rsid w:val="006F41E3"/>
    <w:rsid w:val="0071400A"/>
    <w:rsid w:val="007242BA"/>
    <w:rsid w:val="00724E8B"/>
    <w:rsid w:val="00731B7A"/>
    <w:rsid w:val="00734F36"/>
    <w:rsid w:val="007358F8"/>
    <w:rsid w:val="00741B79"/>
    <w:rsid w:val="007442DA"/>
    <w:rsid w:val="00744B04"/>
    <w:rsid w:val="00744B19"/>
    <w:rsid w:val="007456D3"/>
    <w:rsid w:val="00755E3E"/>
    <w:rsid w:val="00764A5E"/>
    <w:rsid w:val="0076551C"/>
    <w:rsid w:val="00766DEC"/>
    <w:rsid w:val="00780696"/>
    <w:rsid w:val="007833ED"/>
    <w:rsid w:val="007851D4"/>
    <w:rsid w:val="0079045B"/>
    <w:rsid w:val="00793344"/>
    <w:rsid w:val="007A162F"/>
    <w:rsid w:val="007A52F4"/>
    <w:rsid w:val="007A7B77"/>
    <w:rsid w:val="007B494E"/>
    <w:rsid w:val="007B580A"/>
    <w:rsid w:val="007D5FCA"/>
    <w:rsid w:val="007E7582"/>
    <w:rsid w:val="007F70D9"/>
    <w:rsid w:val="00802FA8"/>
    <w:rsid w:val="008051CF"/>
    <w:rsid w:val="008105FD"/>
    <w:rsid w:val="00811A27"/>
    <w:rsid w:val="008160B8"/>
    <w:rsid w:val="00825715"/>
    <w:rsid w:val="00830A63"/>
    <w:rsid w:val="00837459"/>
    <w:rsid w:val="00841C73"/>
    <w:rsid w:val="00844FE7"/>
    <w:rsid w:val="00853269"/>
    <w:rsid w:val="00857A4E"/>
    <w:rsid w:val="0086119C"/>
    <w:rsid w:val="00884AD0"/>
    <w:rsid w:val="00886BC3"/>
    <w:rsid w:val="00895206"/>
    <w:rsid w:val="0089588A"/>
    <w:rsid w:val="00895B8E"/>
    <w:rsid w:val="00897872"/>
    <w:rsid w:val="008A3B93"/>
    <w:rsid w:val="008A4C09"/>
    <w:rsid w:val="008A671D"/>
    <w:rsid w:val="008A6E92"/>
    <w:rsid w:val="008B1743"/>
    <w:rsid w:val="008B3025"/>
    <w:rsid w:val="008B42A5"/>
    <w:rsid w:val="008B4CEF"/>
    <w:rsid w:val="008C4F9F"/>
    <w:rsid w:val="008E1E61"/>
    <w:rsid w:val="008F4D60"/>
    <w:rsid w:val="0090171F"/>
    <w:rsid w:val="00904496"/>
    <w:rsid w:val="00912219"/>
    <w:rsid w:val="009138A2"/>
    <w:rsid w:val="009219D4"/>
    <w:rsid w:val="00927609"/>
    <w:rsid w:val="00931967"/>
    <w:rsid w:val="00932D80"/>
    <w:rsid w:val="0093624E"/>
    <w:rsid w:val="00943086"/>
    <w:rsid w:val="009501AF"/>
    <w:rsid w:val="00966BA4"/>
    <w:rsid w:val="00966D19"/>
    <w:rsid w:val="00973D5D"/>
    <w:rsid w:val="009817F2"/>
    <w:rsid w:val="00984D46"/>
    <w:rsid w:val="00987071"/>
    <w:rsid w:val="0099041E"/>
    <w:rsid w:val="00992073"/>
    <w:rsid w:val="00993FA7"/>
    <w:rsid w:val="0099646B"/>
    <w:rsid w:val="009966D9"/>
    <w:rsid w:val="009A32AD"/>
    <w:rsid w:val="009B1341"/>
    <w:rsid w:val="009B4F2D"/>
    <w:rsid w:val="009B54BC"/>
    <w:rsid w:val="009B63AB"/>
    <w:rsid w:val="009C0072"/>
    <w:rsid w:val="009C0A15"/>
    <w:rsid w:val="009C1863"/>
    <w:rsid w:val="009C2E96"/>
    <w:rsid w:val="009C3DD9"/>
    <w:rsid w:val="009C5609"/>
    <w:rsid w:val="009D393D"/>
    <w:rsid w:val="009E130C"/>
    <w:rsid w:val="009E630E"/>
    <w:rsid w:val="009F2C86"/>
    <w:rsid w:val="009F67BB"/>
    <w:rsid w:val="009F7BDC"/>
    <w:rsid w:val="00A0450F"/>
    <w:rsid w:val="00A12CAF"/>
    <w:rsid w:val="00A15D72"/>
    <w:rsid w:val="00A16352"/>
    <w:rsid w:val="00A17446"/>
    <w:rsid w:val="00A20110"/>
    <w:rsid w:val="00A26754"/>
    <w:rsid w:val="00A34107"/>
    <w:rsid w:val="00A40621"/>
    <w:rsid w:val="00A4355C"/>
    <w:rsid w:val="00A4679B"/>
    <w:rsid w:val="00A47A81"/>
    <w:rsid w:val="00A731CA"/>
    <w:rsid w:val="00A825CE"/>
    <w:rsid w:val="00A910CF"/>
    <w:rsid w:val="00AA05FC"/>
    <w:rsid w:val="00AA0B4D"/>
    <w:rsid w:val="00AA0D86"/>
    <w:rsid w:val="00AA37F9"/>
    <w:rsid w:val="00AA65E2"/>
    <w:rsid w:val="00AB770D"/>
    <w:rsid w:val="00AC2D1C"/>
    <w:rsid w:val="00AC4F3E"/>
    <w:rsid w:val="00AC7E93"/>
    <w:rsid w:val="00AD46B6"/>
    <w:rsid w:val="00AD7CF2"/>
    <w:rsid w:val="00AD7D27"/>
    <w:rsid w:val="00AE6287"/>
    <w:rsid w:val="00AF150F"/>
    <w:rsid w:val="00AF4865"/>
    <w:rsid w:val="00AF5B14"/>
    <w:rsid w:val="00AF6D3F"/>
    <w:rsid w:val="00AF71C5"/>
    <w:rsid w:val="00B00690"/>
    <w:rsid w:val="00B0385E"/>
    <w:rsid w:val="00B12B82"/>
    <w:rsid w:val="00B12DF3"/>
    <w:rsid w:val="00B12F35"/>
    <w:rsid w:val="00B13061"/>
    <w:rsid w:val="00B13565"/>
    <w:rsid w:val="00B13C48"/>
    <w:rsid w:val="00B203D8"/>
    <w:rsid w:val="00B206E8"/>
    <w:rsid w:val="00B25CD3"/>
    <w:rsid w:val="00B2610F"/>
    <w:rsid w:val="00B26379"/>
    <w:rsid w:val="00B33BF4"/>
    <w:rsid w:val="00B348FC"/>
    <w:rsid w:val="00B41D08"/>
    <w:rsid w:val="00B4245A"/>
    <w:rsid w:val="00B4271C"/>
    <w:rsid w:val="00B4336E"/>
    <w:rsid w:val="00B518A2"/>
    <w:rsid w:val="00B52345"/>
    <w:rsid w:val="00B6037D"/>
    <w:rsid w:val="00B62587"/>
    <w:rsid w:val="00B6652C"/>
    <w:rsid w:val="00B70A1A"/>
    <w:rsid w:val="00B72CFF"/>
    <w:rsid w:val="00B75070"/>
    <w:rsid w:val="00B75344"/>
    <w:rsid w:val="00B7752F"/>
    <w:rsid w:val="00B90B97"/>
    <w:rsid w:val="00B9388B"/>
    <w:rsid w:val="00B94E8A"/>
    <w:rsid w:val="00BA0414"/>
    <w:rsid w:val="00BA161E"/>
    <w:rsid w:val="00BA1F6A"/>
    <w:rsid w:val="00BA6440"/>
    <w:rsid w:val="00BB0676"/>
    <w:rsid w:val="00BB0854"/>
    <w:rsid w:val="00BB2EAE"/>
    <w:rsid w:val="00BC02F8"/>
    <w:rsid w:val="00BC2DBD"/>
    <w:rsid w:val="00BC2F7D"/>
    <w:rsid w:val="00BC3AA0"/>
    <w:rsid w:val="00BC3DFC"/>
    <w:rsid w:val="00BD2F4D"/>
    <w:rsid w:val="00BE2C88"/>
    <w:rsid w:val="00BE6DF4"/>
    <w:rsid w:val="00BF37B1"/>
    <w:rsid w:val="00BF4424"/>
    <w:rsid w:val="00BF46B4"/>
    <w:rsid w:val="00BF56CA"/>
    <w:rsid w:val="00BF6CC2"/>
    <w:rsid w:val="00BF6DD7"/>
    <w:rsid w:val="00C14159"/>
    <w:rsid w:val="00C15CE7"/>
    <w:rsid w:val="00C207AE"/>
    <w:rsid w:val="00C272A7"/>
    <w:rsid w:val="00C454FF"/>
    <w:rsid w:val="00C472C3"/>
    <w:rsid w:val="00C543B4"/>
    <w:rsid w:val="00C614B9"/>
    <w:rsid w:val="00C62203"/>
    <w:rsid w:val="00C62BF9"/>
    <w:rsid w:val="00C72EEA"/>
    <w:rsid w:val="00C74CCB"/>
    <w:rsid w:val="00C85053"/>
    <w:rsid w:val="00C8711B"/>
    <w:rsid w:val="00C92D8E"/>
    <w:rsid w:val="00C9395A"/>
    <w:rsid w:val="00CB7AF8"/>
    <w:rsid w:val="00CD5A5D"/>
    <w:rsid w:val="00CD7941"/>
    <w:rsid w:val="00CF1198"/>
    <w:rsid w:val="00CF7C8D"/>
    <w:rsid w:val="00D01B0E"/>
    <w:rsid w:val="00D11333"/>
    <w:rsid w:val="00D118EA"/>
    <w:rsid w:val="00D20257"/>
    <w:rsid w:val="00D34BE8"/>
    <w:rsid w:val="00D41295"/>
    <w:rsid w:val="00D47445"/>
    <w:rsid w:val="00D6034F"/>
    <w:rsid w:val="00D64018"/>
    <w:rsid w:val="00D66E8C"/>
    <w:rsid w:val="00D723EE"/>
    <w:rsid w:val="00D72571"/>
    <w:rsid w:val="00D80EDE"/>
    <w:rsid w:val="00D86F8C"/>
    <w:rsid w:val="00D91B7C"/>
    <w:rsid w:val="00D95754"/>
    <w:rsid w:val="00DA7D85"/>
    <w:rsid w:val="00DB7E79"/>
    <w:rsid w:val="00DB7F2E"/>
    <w:rsid w:val="00DD1DB8"/>
    <w:rsid w:val="00DD729A"/>
    <w:rsid w:val="00DD7EBD"/>
    <w:rsid w:val="00DE3CAA"/>
    <w:rsid w:val="00DE4751"/>
    <w:rsid w:val="00DF2D4D"/>
    <w:rsid w:val="00E019B8"/>
    <w:rsid w:val="00E03916"/>
    <w:rsid w:val="00E06FF7"/>
    <w:rsid w:val="00E07336"/>
    <w:rsid w:val="00E0792D"/>
    <w:rsid w:val="00E104DC"/>
    <w:rsid w:val="00E258F8"/>
    <w:rsid w:val="00E25F9F"/>
    <w:rsid w:val="00E309A7"/>
    <w:rsid w:val="00E30F00"/>
    <w:rsid w:val="00E31C82"/>
    <w:rsid w:val="00E368F6"/>
    <w:rsid w:val="00E424CF"/>
    <w:rsid w:val="00E52B9E"/>
    <w:rsid w:val="00E53904"/>
    <w:rsid w:val="00E54C76"/>
    <w:rsid w:val="00E567F2"/>
    <w:rsid w:val="00E63315"/>
    <w:rsid w:val="00E744A5"/>
    <w:rsid w:val="00E74E94"/>
    <w:rsid w:val="00E755D8"/>
    <w:rsid w:val="00E77FAF"/>
    <w:rsid w:val="00E8357B"/>
    <w:rsid w:val="00E9214B"/>
    <w:rsid w:val="00E97190"/>
    <w:rsid w:val="00EB71BA"/>
    <w:rsid w:val="00EC1626"/>
    <w:rsid w:val="00EC19E7"/>
    <w:rsid w:val="00ED6CD6"/>
    <w:rsid w:val="00EF5375"/>
    <w:rsid w:val="00F034B5"/>
    <w:rsid w:val="00F07240"/>
    <w:rsid w:val="00F10C0C"/>
    <w:rsid w:val="00F1626E"/>
    <w:rsid w:val="00F223A5"/>
    <w:rsid w:val="00F3546C"/>
    <w:rsid w:val="00F41631"/>
    <w:rsid w:val="00F419BA"/>
    <w:rsid w:val="00F441E2"/>
    <w:rsid w:val="00F47FCD"/>
    <w:rsid w:val="00F504F2"/>
    <w:rsid w:val="00F6053A"/>
    <w:rsid w:val="00F637C3"/>
    <w:rsid w:val="00F64E7F"/>
    <w:rsid w:val="00F65FD7"/>
    <w:rsid w:val="00F700C6"/>
    <w:rsid w:val="00F701BF"/>
    <w:rsid w:val="00F744EF"/>
    <w:rsid w:val="00F75D05"/>
    <w:rsid w:val="00F83BD4"/>
    <w:rsid w:val="00F8636D"/>
    <w:rsid w:val="00F93941"/>
    <w:rsid w:val="00FA6656"/>
    <w:rsid w:val="00FB374B"/>
    <w:rsid w:val="00FB5292"/>
    <w:rsid w:val="00FC1F2B"/>
    <w:rsid w:val="00FD4F3A"/>
    <w:rsid w:val="00FD6B6B"/>
    <w:rsid w:val="00FE2A8F"/>
    <w:rsid w:val="00FE5744"/>
    <w:rsid w:val="00FF36D6"/>
    <w:rsid w:val="00FF3C25"/>
    <w:rsid w:val="00FF7114"/>
    <w:rsid w:val="00FF7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4D15E7"/>
  <w14:defaultImageDpi w14:val="32767"/>
  <w15:chartTrackingRefBased/>
  <w15:docId w15:val="{17FC8E78-8F7A-1B4A-9BC7-158D48BED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Textkörper CS)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BC3AA0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aliases w:val="Absatz"/>
    <w:basedOn w:val="Standard"/>
    <w:autoRedefine/>
    <w:uiPriority w:val="34"/>
    <w:qFormat/>
    <w:rsid w:val="00304716"/>
    <w:pPr>
      <w:numPr>
        <w:ilvl w:val="4"/>
        <w:numId w:val="1"/>
      </w:numPr>
      <w:contextualSpacing/>
    </w:pPr>
    <w:rPr>
      <w:rFonts w:ascii="Cambria" w:hAnsi="Cambria" w:cs="Times"/>
      <w:color w:val="000000" w:themeColor="text1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0</Characters>
  <Application>Microsoft Office Word</Application>
  <DocSecurity>0</DocSecurity>
  <Lines>2</Lines>
  <Paragraphs>1</Paragraphs>
  <ScaleCrop>false</ScaleCrop>
  <Company>Charité Universitätsmedizin Berlin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inkmann, Nicolas</dc:creator>
  <cp:keywords/>
  <dc:description/>
  <cp:lastModifiedBy>Schlinkmann, Nicolas</cp:lastModifiedBy>
  <cp:revision>8</cp:revision>
  <dcterms:created xsi:type="dcterms:W3CDTF">2021-03-18T17:09:00Z</dcterms:created>
  <dcterms:modified xsi:type="dcterms:W3CDTF">2021-05-13T12:24:00Z</dcterms:modified>
</cp:coreProperties>
</file>